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BA4D7" w14:textId="5F01BDBF" w:rsidR="00015983" w:rsidRDefault="00015983" w:rsidP="00015983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Supplementary table 1: Additional analysis for knee surgeries. A</w:t>
      </w:r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djusted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65039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hazard </w:t>
      </w:r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ratios (</w:t>
      </w:r>
      <w:proofErr w:type="spellStart"/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a</w:t>
      </w:r>
      <w:r w:rsidR="0065039F">
        <w:rPr>
          <w:rFonts w:ascii="Calibri" w:hAnsi="Calibri" w:cs="Calibri"/>
          <w:color w:val="000000" w:themeColor="text1"/>
          <w:sz w:val="22"/>
          <w:szCs w:val="22"/>
          <w:lang w:val="en-US"/>
        </w:rPr>
        <w:t>H</w:t>
      </w:r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R</w:t>
      </w:r>
      <w:proofErr w:type="spellEnd"/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) with 95% confidence intervals (CI)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for meniscus surgeries and cruciate ligament surgeries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2"/>
        <w:gridCol w:w="1423"/>
        <w:gridCol w:w="1134"/>
        <w:gridCol w:w="1842"/>
      </w:tblGrid>
      <w:tr w:rsidR="00015983" w:rsidRPr="0048671C" w14:paraId="59362582" w14:textId="77777777" w:rsidTr="005778DA">
        <w:tc>
          <w:tcPr>
            <w:tcW w:w="3261" w:type="dxa"/>
            <w:tcBorders>
              <w:top w:val="single" w:sz="4" w:space="0" w:color="auto"/>
            </w:tcBorders>
          </w:tcPr>
          <w:p w14:paraId="363F6F53" w14:textId="77777777" w:rsidR="00015983" w:rsidRPr="007D292E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3A9E84DD" w14:textId="77777777" w:rsidR="00015983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Meniscus surgery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14:paraId="6E5BF796" w14:textId="77777777" w:rsidR="00015983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ruciate ligament surgery</w:t>
            </w:r>
          </w:p>
        </w:tc>
      </w:tr>
      <w:tr w:rsidR="00015983" w14:paraId="1A1D0840" w14:textId="77777777" w:rsidTr="005778DA">
        <w:tc>
          <w:tcPr>
            <w:tcW w:w="3261" w:type="dxa"/>
            <w:tcBorders>
              <w:bottom w:val="single" w:sz="4" w:space="0" w:color="auto"/>
            </w:tcBorders>
          </w:tcPr>
          <w:p w14:paraId="0D49DB59" w14:textId="77777777" w:rsidR="00015983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570A71E" w14:textId="06E8A6E4" w:rsidR="00015983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  <w:r w:rsidR="0065039F">
              <w:rPr>
                <w:rFonts w:ascii="Calibri" w:hAnsi="Calibri" w:cs="Calibri"/>
                <w:sz w:val="22"/>
                <w:szCs w:val="22"/>
                <w:lang w:val="en-US"/>
              </w:rPr>
              <w:t>H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proofErr w:type="spellEnd"/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DC8162C" w14:textId="77777777" w:rsidR="00015983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075B84" w14:textId="785728FF" w:rsidR="00015983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  <w:r w:rsidR="0065039F">
              <w:rPr>
                <w:rFonts w:ascii="Calibri" w:hAnsi="Calibri" w:cs="Calibri"/>
                <w:sz w:val="22"/>
                <w:szCs w:val="22"/>
                <w:lang w:val="en-US"/>
              </w:rPr>
              <w:t>H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54EC65F" w14:textId="77777777" w:rsidR="00015983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I</w:t>
            </w:r>
          </w:p>
        </w:tc>
      </w:tr>
      <w:tr w:rsidR="00015983" w:rsidRPr="0065039F" w14:paraId="472D7CF0" w14:textId="77777777" w:rsidTr="005778DA">
        <w:tc>
          <w:tcPr>
            <w:tcW w:w="3261" w:type="dxa"/>
          </w:tcPr>
          <w:p w14:paraId="66D23BA4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>Physical activity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n sports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club</w:t>
            </w:r>
            <w:r w:rsidRPr="00C37760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2" w:type="dxa"/>
          </w:tcPr>
          <w:p w14:paraId="2A46EBDB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23" w:type="dxa"/>
          </w:tcPr>
          <w:p w14:paraId="7DD2EBE6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FB0D15D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5D5CAB89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15983" w14:paraId="29D68FEA" w14:textId="77777777" w:rsidTr="005778DA">
        <w:tc>
          <w:tcPr>
            <w:tcW w:w="3261" w:type="dxa"/>
          </w:tcPr>
          <w:p w14:paraId="371ED8AE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low</w:t>
            </w:r>
          </w:p>
        </w:tc>
        <w:tc>
          <w:tcPr>
            <w:tcW w:w="1412" w:type="dxa"/>
          </w:tcPr>
          <w:p w14:paraId="356B6EB7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423" w:type="dxa"/>
          </w:tcPr>
          <w:p w14:paraId="758344B5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7EFD8FA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2" w:type="dxa"/>
          </w:tcPr>
          <w:p w14:paraId="5763C703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15983" w14:paraId="4232EDF6" w14:textId="77777777" w:rsidTr="005778DA">
        <w:tc>
          <w:tcPr>
            <w:tcW w:w="3261" w:type="dxa"/>
          </w:tcPr>
          <w:p w14:paraId="275BC4F9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medium</w:t>
            </w:r>
          </w:p>
        </w:tc>
        <w:tc>
          <w:tcPr>
            <w:tcW w:w="1412" w:type="dxa"/>
          </w:tcPr>
          <w:p w14:paraId="06A04A72" w14:textId="42BB339F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5</w:t>
            </w:r>
            <w:r w:rsidR="00615B07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423" w:type="dxa"/>
          </w:tcPr>
          <w:p w14:paraId="4E549D8D" w14:textId="38EAAEB8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3</w:t>
            </w:r>
            <w:r w:rsidR="00615B07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1.</w:t>
            </w:r>
            <w:r w:rsidR="00615B07">
              <w:rPr>
                <w:rFonts w:ascii="Calibri" w:hAnsi="Calibri" w:cs="Calibri"/>
                <w:sz w:val="22"/>
                <w:szCs w:val="22"/>
                <w:lang w:val="en-US"/>
              </w:rPr>
              <w:t>77</w:t>
            </w:r>
          </w:p>
        </w:tc>
        <w:tc>
          <w:tcPr>
            <w:tcW w:w="1134" w:type="dxa"/>
          </w:tcPr>
          <w:p w14:paraId="1F2D1586" w14:textId="296A1225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.</w:t>
            </w:r>
            <w:r w:rsidR="00A80CF7">
              <w:rPr>
                <w:rFonts w:ascii="Calibri" w:hAnsi="Calibri" w:cs="Calibri"/>
                <w:sz w:val="22"/>
                <w:szCs w:val="22"/>
                <w:lang w:val="en-US"/>
              </w:rPr>
              <w:t>06</w:t>
            </w:r>
          </w:p>
        </w:tc>
        <w:tc>
          <w:tcPr>
            <w:tcW w:w="1842" w:type="dxa"/>
          </w:tcPr>
          <w:p w14:paraId="1F9F6D5B" w14:textId="500E1E62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7</w:t>
            </w:r>
            <w:r w:rsidR="00A80CF7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2.</w:t>
            </w:r>
            <w:r w:rsidR="00A80CF7">
              <w:rPr>
                <w:rFonts w:ascii="Calibri" w:hAnsi="Calibri" w:cs="Calibri"/>
                <w:sz w:val="22"/>
                <w:szCs w:val="22"/>
                <w:lang w:val="en-US"/>
              </w:rPr>
              <w:t>48</w:t>
            </w:r>
          </w:p>
        </w:tc>
      </w:tr>
      <w:tr w:rsidR="00015983" w14:paraId="0AE504E3" w14:textId="77777777" w:rsidTr="005778DA">
        <w:tc>
          <w:tcPr>
            <w:tcW w:w="3261" w:type="dxa"/>
          </w:tcPr>
          <w:p w14:paraId="36DFCF28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high</w:t>
            </w:r>
          </w:p>
        </w:tc>
        <w:tc>
          <w:tcPr>
            <w:tcW w:w="1412" w:type="dxa"/>
          </w:tcPr>
          <w:p w14:paraId="431B14BD" w14:textId="4B809918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5E2A3A">
              <w:rPr>
                <w:rFonts w:ascii="Calibri" w:hAnsi="Calibri" w:cs="Calibri"/>
                <w:sz w:val="22"/>
                <w:szCs w:val="22"/>
                <w:lang w:val="en-US"/>
              </w:rPr>
              <w:t>79</w:t>
            </w:r>
          </w:p>
        </w:tc>
        <w:tc>
          <w:tcPr>
            <w:tcW w:w="1423" w:type="dxa"/>
          </w:tcPr>
          <w:p w14:paraId="00F75D06" w14:textId="14CD3571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6</w:t>
            </w:r>
            <w:r w:rsidR="005E2A3A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1.9</w:t>
            </w:r>
            <w:r w:rsidR="005E2A3A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</w:tcPr>
          <w:p w14:paraId="2CB851CC" w14:textId="2A550993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9</w:t>
            </w:r>
            <w:r w:rsidR="00554408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842" w:type="dxa"/>
          </w:tcPr>
          <w:p w14:paraId="3626D5CE" w14:textId="1A418141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7</w:t>
            </w:r>
            <w:r w:rsidR="00554408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2.1</w:t>
            </w:r>
            <w:r w:rsidR="00554408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</w:tr>
      <w:tr w:rsidR="00015983" w:rsidRPr="0065039F" w14:paraId="4D24F0BB" w14:textId="77777777" w:rsidTr="005778DA">
        <w:tc>
          <w:tcPr>
            <w:tcW w:w="3261" w:type="dxa"/>
          </w:tcPr>
          <w:p w14:paraId="0EF92773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>Physical activity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n leisure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time</w:t>
            </w:r>
            <w:r w:rsidRPr="00C37760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2" w:type="dxa"/>
          </w:tcPr>
          <w:p w14:paraId="076B15FC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23" w:type="dxa"/>
          </w:tcPr>
          <w:p w14:paraId="323728A8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91F9325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1B5CAB51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15983" w14:paraId="52EC5B09" w14:textId="77777777" w:rsidTr="005778DA">
        <w:tc>
          <w:tcPr>
            <w:tcW w:w="3261" w:type="dxa"/>
          </w:tcPr>
          <w:p w14:paraId="1D341984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low</w:t>
            </w:r>
          </w:p>
        </w:tc>
        <w:tc>
          <w:tcPr>
            <w:tcW w:w="1412" w:type="dxa"/>
          </w:tcPr>
          <w:p w14:paraId="72C39FC9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423" w:type="dxa"/>
          </w:tcPr>
          <w:p w14:paraId="55D5E31F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976F4E8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2" w:type="dxa"/>
          </w:tcPr>
          <w:p w14:paraId="339E1730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15983" w14:paraId="70BD1E02" w14:textId="77777777" w:rsidTr="005778DA">
        <w:tc>
          <w:tcPr>
            <w:tcW w:w="3261" w:type="dxa"/>
          </w:tcPr>
          <w:p w14:paraId="506D56DD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medium</w:t>
            </w:r>
          </w:p>
        </w:tc>
        <w:tc>
          <w:tcPr>
            <w:tcW w:w="1412" w:type="dxa"/>
          </w:tcPr>
          <w:p w14:paraId="0DAA3A06" w14:textId="5BE437A2" w:rsidR="00015983" w:rsidRPr="00121510" w:rsidRDefault="00615B07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423" w:type="dxa"/>
          </w:tcPr>
          <w:p w14:paraId="5680B492" w14:textId="75139062" w:rsidR="00015983" w:rsidRPr="00121510" w:rsidRDefault="00615B07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73</w:t>
            </w:r>
            <w:r w:rsidR="00015983">
              <w:rPr>
                <w:rFonts w:ascii="Calibri" w:hAnsi="Calibri" w:cs="Calibri"/>
                <w:sz w:val="22"/>
                <w:szCs w:val="22"/>
                <w:lang w:val="en-US"/>
              </w:rPr>
              <w:t>-1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34</w:t>
            </w:r>
          </w:p>
        </w:tc>
        <w:tc>
          <w:tcPr>
            <w:tcW w:w="1134" w:type="dxa"/>
          </w:tcPr>
          <w:p w14:paraId="229C2E51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842" w:type="dxa"/>
          </w:tcPr>
          <w:p w14:paraId="5CA994C4" w14:textId="73A7DB64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8</w:t>
            </w:r>
            <w:r w:rsidR="00A80CF7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1.</w:t>
            </w:r>
            <w:r w:rsidR="00A80CF7">
              <w:rPr>
                <w:rFonts w:ascii="Calibri" w:hAnsi="Calibri" w:cs="Calibri"/>
                <w:sz w:val="22"/>
                <w:szCs w:val="22"/>
                <w:lang w:val="en-US"/>
              </w:rPr>
              <w:t>89</w:t>
            </w:r>
          </w:p>
        </w:tc>
      </w:tr>
      <w:tr w:rsidR="00015983" w14:paraId="0244D228" w14:textId="77777777" w:rsidTr="005778DA">
        <w:tc>
          <w:tcPr>
            <w:tcW w:w="3261" w:type="dxa"/>
          </w:tcPr>
          <w:p w14:paraId="223527C4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high</w:t>
            </w:r>
          </w:p>
        </w:tc>
        <w:tc>
          <w:tcPr>
            <w:tcW w:w="1412" w:type="dxa"/>
          </w:tcPr>
          <w:p w14:paraId="6C435966" w14:textId="5D5379D8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</w:t>
            </w:r>
            <w:r w:rsidR="00615B07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423" w:type="dxa"/>
          </w:tcPr>
          <w:p w14:paraId="6EC99E08" w14:textId="3F86A87C" w:rsidR="00015983" w:rsidRPr="00121510" w:rsidRDefault="00615B07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95</w:t>
            </w:r>
            <w:r w:rsidR="00015983">
              <w:rPr>
                <w:rFonts w:ascii="Calibri" w:hAnsi="Calibri" w:cs="Calibri"/>
                <w:sz w:val="22"/>
                <w:szCs w:val="22"/>
                <w:lang w:val="en-US"/>
              </w:rPr>
              <w:t>-1.2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</w:tcPr>
          <w:p w14:paraId="47C07C09" w14:textId="3C83EE46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2</w:t>
            </w:r>
            <w:r w:rsidR="00A80CF7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1842" w:type="dxa"/>
          </w:tcPr>
          <w:p w14:paraId="3E634B19" w14:textId="2719B07A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 w:rsidR="00A80CF7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1.5</w:t>
            </w:r>
            <w:r w:rsidR="00A80CF7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</w:tr>
      <w:tr w:rsidR="00015983" w14:paraId="00DE40A7" w14:textId="77777777" w:rsidTr="005778DA">
        <w:tc>
          <w:tcPr>
            <w:tcW w:w="3261" w:type="dxa"/>
          </w:tcPr>
          <w:p w14:paraId="253EF45E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>BMI</w:t>
            </w:r>
            <w:r w:rsidRPr="00C37760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2" w:type="dxa"/>
          </w:tcPr>
          <w:p w14:paraId="7B317797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23" w:type="dxa"/>
          </w:tcPr>
          <w:p w14:paraId="33C5CA9A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5FA3B41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2BC00721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15983" w14:paraId="1CD78441" w14:textId="77777777" w:rsidTr="005778DA">
        <w:tc>
          <w:tcPr>
            <w:tcW w:w="3261" w:type="dxa"/>
          </w:tcPr>
          <w:p w14:paraId="6962FAF7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normal BMI</w:t>
            </w:r>
          </w:p>
        </w:tc>
        <w:tc>
          <w:tcPr>
            <w:tcW w:w="1412" w:type="dxa"/>
          </w:tcPr>
          <w:p w14:paraId="1542CDB2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423" w:type="dxa"/>
          </w:tcPr>
          <w:p w14:paraId="3ED9DD30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70744C4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2" w:type="dxa"/>
          </w:tcPr>
          <w:p w14:paraId="7CE5F43B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15983" w:rsidRPr="007A110C" w14:paraId="7B53DCEC" w14:textId="77777777" w:rsidTr="005778DA">
        <w:tc>
          <w:tcPr>
            <w:tcW w:w="3261" w:type="dxa"/>
          </w:tcPr>
          <w:p w14:paraId="12F97F04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high BMI</w:t>
            </w:r>
          </w:p>
        </w:tc>
        <w:tc>
          <w:tcPr>
            <w:tcW w:w="1412" w:type="dxa"/>
          </w:tcPr>
          <w:p w14:paraId="088A8849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58</w:t>
            </w:r>
          </w:p>
        </w:tc>
        <w:tc>
          <w:tcPr>
            <w:tcW w:w="1423" w:type="dxa"/>
          </w:tcPr>
          <w:p w14:paraId="459B051A" w14:textId="3E6C5E78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33-1.8</w:t>
            </w:r>
            <w:r w:rsidR="005E2A3A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</w:tcPr>
          <w:p w14:paraId="671F9334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842" w:type="dxa"/>
          </w:tcPr>
          <w:p w14:paraId="415F2D26" w14:textId="0AAE6EE3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0.9</w:t>
            </w:r>
            <w:r w:rsidR="004F7844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-1.4</w:t>
            </w:r>
            <w:r w:rsidR="004F7844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</w:tr>
      <w:tr w:rsidR="00015983" w14:paraId="27CAF3D2" w14:textId="77777777" w:rsidTr="005778DA">
        <w:tc>
          <w:tcPr>
            <w:tcW w:w="3261" w:type="dxa"/>
          </w:tcPr>
          <w:p w14:paraId="5B4F4CEF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obacco </w:t>
            </w:r>
            <w:proofErr w:type="spellStart"/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>use</w:t>
            </w:r>
            <w:r w:rsidRPr="00C37760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2" w:type="dxa"/>
          </w:tcPr>
          <w:p w14:paraId="0C4748C4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23" w:type="dxa"/>
          </w:tcPr>
          <w:p w14:paraId="25BF35CF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3801F4A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553D3299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15983" w14:paraId="528060BC" w14:textId="77777777" w:rsidTr="005778DA">
        <w:tc>
          <w:tcPr>
            <w:tcW w:w="3261" w:type="dxa"/>
          </w:tcPr>
          <w:p w14:paraId="2FF889C5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no smoking</w:t>
            </w:r>
          </w:p>
        </w:tc>
        <w:tc>
          <w:tcPr>
            <w:tcW w:w="1412" w:type="dxa"/>
          </w:tcPr>
          <w:p w14:paraId="6CCA132B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423" w:type="dxa"/>
          </w:tcPr>
          <w:p w14:paraId="1F4E5933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BC0C7AE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2" w:type="dxa"/>
          </w:tcPr>
          <w:p w14:paraId="4DB922FF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15983" w:rsidRPr="007A110C" w14:paraId="19B8FA15" w14:textId="77777777" w:rsidTr="005778DA">
        <w:tc>
          <w:tcPr>
            <w:tcW w:w="3261" w:type="dxa"/>
          </w:tcPr>
          <w:p w14:paraId="220BECCF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     </w:t>
            </w: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1412" w:type="dxa"/>
          </w:tcPr>
          <w:p w14:paraId="3E8872E1" w14:textId="2FB55FA3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1</w:t>
            </w:r>
            <w:r w:rsidR="005E2A3A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423" w:type="dxa"/>
          </w:tcPr>
          <w:p w14:paraId="13ABE5A0" w14:textId="75C3D285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 w:rsidR="005E2A3A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-1.2</w:t>
            </w:r>
            <w:r w:rsidR="00E37B43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</w:tcPr>
          <w:p w14:paraId="4494F454" w14:textId="24BD5C66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 w:rsidR="004F7844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842" w:type="dxa"/>
          </w:tcPr>
          <w:p w14:paraId="216E261D" w14:textId="75FE712B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0.8</w:t>
            </w:r>
            <w:r w:rsidR="004F7844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-1.</w:t>
            </w:r>
            <w:r w:rsidR="004F7844">
              <w:rPr>
                <w:rFonts w:ascii="Calibri" w:hAnsi="Calibri" w:cs="Calibri"/>
                <w:sz w:val="22"/>
                <w:szCs w:val="22"/>
                <w:lang w:val="en-US"/>
              </w:rPr>
              <w:t>21</w:t>
            </w:r>
          </w:p>
        </w:tc>
      </w:tr>
      <w:tr w:rsidR="00015983" w14:paraId="4E4304A5" w14:textId="77777777" w:rsidTr="005778DA">
        <w:tc>
          <w:tcPr>
            <w:tcW w:w="3261" w:type="dxa"/>
          </w:tcPr>
          <w:p w14:paraId="685EBF68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onthly </w:t>
            </w:r>
            <w:proofErr w:type="spellStart"/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>drunkenness</w:t>
            </w:r>
            <w:r w:rsidRPr="00C37760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2" w:type="dxa"/>
          </w:tcPr>
          <w:p w14:paraId="15E1F970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23" w:type="dxa"/>
          </w:tcPr>
          <w:p w14:paraId="192AEC72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EBD9214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6999D9BD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15983" w14:paraId="2C134E33" w14:textId="77777777" w:rsidTr="005778DA">
        <w:tc>
          <w:tcPr>
            <w:tcW w:w="3261" w:type="dxa"/>
          </w:tcPr>
          <w:p w14:paraId="7C1617BD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abstinence or occasional</w:t>
            </w:r>
          </w:p>
        </w:tc>
        <w:tc>
          <w:tcPr>
            <w:tcW w:w="1412" w:type="dxa"/>
          </w:tcPr>
          <w:p w14:paraId="769999C7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423" w:type="dxa"/>
          </w:tcPr>
          <w:p w14:paraId="7DAD6BB0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1093DA5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2" w:type="dxa"/>
          </w:tcPr>
          <w:p w14:paraId="5A8E9C69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15983" w:rsidRPr="007A110C" w14:paraId="5DDDDFEB" w14:textId="77777777" w:rsidTr="005778DA">
        <w:tc>
          <w:tcPr>
            <w:tcW w:w="3261" w:type="dxa"/>
          </w:tcPr>
          <w:p w14:paraId="7BABC899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drunk once or more a month</w:t>
            </w:r>
          </w:p>
        </w:tc>
        <w:tc>
          <w:tcPr>
            <w:tcW w:w="1412" w:type="dxa"/>
          </w:tcPr>
          <w:p w14:paraId="083BA021" w14:textId="4BA0D11C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E37B43">
              <w:rPr>
                <w:rFonts w:ascii="Calibri" w:hAnsi="Calibri" w:cs="Calibri"/>
                <w:sz w:val="22"/>
                <w:szCs w:val="22"/>
                <w:lang w:val="en-US"/>
              </w:rPr>
              <w:t>32</w:t>
            </w:r>
          </w:p>
        </w:tc>
        <w:tc>
          <w:tcPr>
            <w:tcW w:w="1423" w:type="dxa"/>
          </w:tcPr>
          <w:p w14:paraId="727ABFEB" w14:textId="46674012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1</w:t>
            </w:r>
            <w:r w:rsidR="00E37B43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-1.4</w:t>
            </w:r>
            <w:r w:rsidR="00E37B43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</w:tcPr>
          <w:p w14:paraId="6A218178" w14:textId="7C2910C8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2</w:t>
            </w:r>
            <w:r w:rsidR="00D035EF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1842" w:type="dxa"/>
          </w:tcPr>
          <w:p w14:paraId="2270D667" w14:textId="27529A3B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 w:rsidR="00D035EF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-1.4</w:t>
            </w:r>
            <w:r w:rsidR="00D035EF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</w:tr>
      <w:tr w:rsidR="00015983" w14:paraId="3392E507" w14:textId="77777777" w:rsidTr="005778DA">
        <w:tc>
          <w:tcPr>
            <w:tcW w:w="3261" w:type="dxa"/>
          </w:tcPr>
          <w:p w14:paraId="23E4248C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hronic </w:t>
            </w:r>
            <w:proofErr w:type="spellStart"/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>disease</w:t>
            </w:r>
            <w:r w:rsidRPr="00C37760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2" w:type="dxa"/>
          </w:tcPr>
          <w:p w14:paraId="025AD11A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23" w:type="dxa"/>
          </w:tcPr>
          <w:p w14:paraId="7114756F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8EA1CDC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08620628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15983" w14:paraId="3AA4D2CA" w14:textId="77777777" w:rsidTr="005778DA">
        <w:tc>
          <w:tcPr>
            <w:tcW w:w="3261" w:type="dxa"/>
          </w:tcPr>
          <w:p w14:paraId="256915BC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no</w:t>
            </w:r>
          </w:p>
        </w:tc>
        <w:tc>
          <w:tcPr>
            <w:tcW w:w="1412" w:type="dxa"/>
          </w:tcPr>
          <w:p w14:paraId="4B739F1E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423" w:type="dxa"/>
          </w:tcPr>
          <w:p w14:paraId="2DAC293A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0B65C0E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2" w:type="dxa"/>
          </w:tcPr>
          <w:p w14:paraId="2EF65197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15983" w:rsidRPr="007A110C" w14:paraId="760ADD88" w14:textId="77777777" w:rsidTr="005778DA">
        <w:tc>
          <w:tcPr>
            <w:tcW w:w="3261" w:type="dxa"/>
          </w:tcPr>
          <w:p w14:paraId="60376D6B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412" w:type="dxa"/>
          </w:tcPr>
          <w:p w14:paraId="496D7A23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423" w:type="dxa"/>
          </w:tcPr>
          <w:p w14:paraId="07F36982" w14:textId="03ADF4D1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E37B43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-1.51</w:t>
            </w:r>
          </w:p>
        </w:tc>
        <w:tc>
          <w:tcPr>
            <w:tcW w:w="1134" w:type="dxa"/>
          </w:tcPr>
          <w:p w14:paraId="20235D12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842" w:type="dxa"/>
          </w:tcPr>
          <w:p w14:paraId="07B641E7" w14:textId="70E336AD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0.7</w:t>
            </w:r>
            <w:r w:rsidR="00D035EF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-1.2</w:t>
            </w:r>
            <w:r w:rsidR="00D035EF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</w:tr>
      <w:tr w:rsidR="00015983" w14:paraId="462C79D5" w14:textId="77777777" w:rsidTr="005778DA">
        <w:tc>
          <w:tcPr>
            <w:tcW w:w="3261" w:type="dxa"/>
          </w:tcPr>
          <w:p w14:paraId="19E1A777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amily socioeconomic </w:t>
            </w:r>
            <w:proofErr w:type="spellStart"/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>status</w:t>
            </w:r>
            <w:r w:rsidRPr="00C37760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2" w:type="dxa"/>
          </w:tcPr>
          <w:p w14:paraId="00E239DB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23" w:type="dxa"/>
          </w:tcPr>
          <w:p w14:paraId="01D22DD3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734B205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3B9E6243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15983" w14:paraId="7FE331C7" w14:textId="77777777" w:rsidTr="005778DA">
        <w:tc>
          <w:tcPr>
            <w:tcW w:w="3261" w:type="dxa"/>
          </w:tcPr>
          <w:p w14:paraId="334AC3E3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Both parents upper white-collar</w:t>
            </w:r>
          </w:p>
        </w:tc>
        <w:tc>
          <w:tcPr>
            <w:tcW w:w="1412" w:type="dxa"/>
          </w:tcPr>
          <w:p w14:paraId="56499755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423" w:type="dxa"/>
          </w:tcPr>
          <w:p w14:paraId="603F76BD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DBB08D9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2" w:type="dxa"/>
          </w:tcPr>
          <w:p w14:paraId="0B4F6505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15983" w:rsidRPr="00E44492" w14:paraId="600C9F5F" w14:textId="77777777" w:rsidTr="005778DA">
        <w:tc>
          <w:tcPr>
            <w:tcW w:w="3261" w:type="dxa"/>
          </w:tcPr>
          <w:p w14:paraId="49F98BA4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Either one upper white-collar</w:t>
            </w:r>
          </w:p>
        </w:tc>
        <w:tc>
          <w:tcPr>
            <w:tcW w:w="1412" w:type="dxa"/>
          </w:tcPr>
          <w:p w14:paraId="056EDF15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423" w:type="dxa"/>
          </w:tcPr>
          <w:p w14:paraId="0970ED91" w14:textId="48CEA680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0.92-1.</w:t>
            </w:r>
            <w:r w:rsidR="00131F2B">
              <w:rPr>
                <w:rFonts w:ascii="Calibri" w:hAnsi="Calibri" w:cs="Calibri"/>
                <w:sz w:val="22"/>
                <w:szCs w:val="22"/>
                <w:lang w:val="en-US"/>
              </w:rPr>
              <w:t>29</w:t>
            </w:r>
          </w:p>
        </w:tc>
        <w:tc>
          <w:tcPr>
            <w:tcW w:w="1134" w:type="dxa"/>
          </w:tcPr>
          <w:p w14:paraId="4C568B59" w14:textId="667413A2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1</w:t>
            </w:r>
            <w:r w:rsidR="00D035EF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842" w:type="dxa"/>
          </w:tcPr>
          <w:p w14:paraId="2F2CAD99" w14:textId="4AE13F39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0.93-1.4</w:t>
            </w:r>
            <w:r w:rsidR="00D035EF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</w:tr>
      <w:tr w:rsidR="00015983" w:rsidRPr="00E44492" w14:paraId="7C5FF0A0" w14:textId="77777777" w:rsidTr="005778DA">
        <w:tc>
          <w:tcPr>
            <w:tcW w:w="3261" w:type="dxa"/>
          </w:tcPr>
          <w:p w14:paraId="5F4AE2B7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Either one lower white-collar</w:t>
            </w:r>
          </w:p>
        </w:tc>
        <w:tc>
          <w:tcPr>
            <w:tcW w:w="1412" w:type="dxa"/>
          </w:tcPr>
          <w:p w14:paraId="56E87333" w14:textId="4A0BECAD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1</w:t>
            </w:r>
            <w:r w:rsidR="00131F2B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423" w:type="dxa"/>
          </w:tcPr>
          <w:p w14:paraId="2E985ADF" w14:textId="717AC913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 w:rsidR="00131F2B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-1.</w:t>
            </w:r>
            <w:r w:rsidR="00131F2B">
              <w:rPr>
                <w:rFonts w:ascii="Calibri" w:hAnsi="Calibri" w:cs="Calibri"/>
                <w:sz w:val="22"/>
                <w:szCs w:val="22"/>
                <w:lang w:val="en-US"/>
              </w:rPr>
              <w:t>19</w:t>
            </w:r>
          </w:p>
        </w:tc>
        <w:tc>
          <w:tcPr>
            <w:tcW w:w="1134" w:type="dxa"/>
          </w:tcPr>
          <w:p w14:paraId="25E2F3B5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842" w:type="dxa"/>
          </w:tcPr>
          <w:p w14:paraId="0EAC204D" w14:textId="3561BFF0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0.9</w:t>
            </w:r>
            <w:r w:rsidR="00D035EF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-1.21</w:t>
            </w:r>
          </w:p>
        </w:tc>
      </w:tr>
      <w:tr w:rsidR="00015983" w:rsidRPr="000C180B" w14:paraId="7E0EB84F" w14:textId="77777777" w:rsidTr="005778DA">
        <w:tc>
          <w:tcPr>
            <w:tcW w:w="3261" w:type="dxa"/>
            <w:tcBorders>
              <w:bottom w:val="single" w:sz="4" w:space="0" w:color="auto"/>
            </w:tcBorders>
          </w:tcPr>
          <w:p w14:paraId="079F3558" w14:textId="77777777" w:rsidR="00015983" w:rsidRPr="00C37760" w:rsidRDefault="00015983" w:rsidP="005778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77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Either one blue-collar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01CE372E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F279AC1" w14:textId="2FCF32AB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0.95-1.3</w:t>
            </w:r>
            <w:r w:rsidR="003B1309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68BD0E" w14:textId="77777777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6296B86" w14:textId="30DE2A23" w:rsidR="00015983" w:rsidRPr="00121510" w:rsidRDefault="00015983" w:rsidP="005778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0.8</w:t>
            </w:r>
            <w:r w:rsidR="0060696F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  <w:r w:rsidRPr="00121510">
              <w:rPr>
                <w:rFonts w:ascii="Calibri" w:hAnsi="Calibri" w:cs="Calibri"/>
                <w:sz w:val="22"/>
                <w:szCs w:val="22"/>
                <w:lang w:val="en-US"/>
              </w:rPr>
              <w:t>-1.1</w:t>
            </w:r>
            <w:r w:rsidR="0060696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</w:tr>
    </w:tbl>
    <w:p w14:paraId="15C1BD97" w14:textId="77777777" w:rsidR="00015983" w:rsidRDefault="00015983" w:rsidP="00015983">
      <w:pPr>
        <w:rPr>
          <w:rFonts w:ascii="Calibri" w:hAnsi="Calibri" w:cs="Calibri"/>
          <w:sz w:val="22"/>
          <w:szCs w:val="22"/>
          <w:lang w:val="en-US"/>
        </w:rPr>
      </w:pPr>
      <w:proofErr w:type="gramStart"/>
      <w:r>
        <w:rPr>
          <w:rFonts w:ascii="Calibri" w:hAnsi="Calibri" w:cs="Calibri"/>
          <w:sz w:val="22"/>
          <w:szCs w:val="22"/>
          <w:vertAlign w:val="superscript"/>
          <w:lang w:val="en-US"/>
        </w:rPr>
        <w:t>a</w:t>
      </w:r>
      <w:proofErr w:type="gramEnd"/>
      <w:r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Adjusted by the age at the end of the follow-up and family socioeconomic status in adolescence</w:t>
      </w:r>
    </w:p>
    <w:p w14:paraId="44930C51" w14:textId="77777777" w:rsidR="00015983" w:rsidRDefault="00015983" w:rsidP="00015983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b </w:t>
      </w:r>
      <w:r>
        <w:rPr>
          <w:rFonts w:ascii="Calibri" w:hAnsi="Calibri" w:cs="Calibri"/>
          <w:sz w:val="22"/>
          <w:szCs w:val="22"/>
          <w:lang w:val="en-US"/>
        </w:rPr>
        <w:t>Adjusted by the age at the end of the follow-up, physical activity, and family socioeconomic status in adolescence</w:t>
      </w:r>
    </w:p>
    <w:p w14:paraId="584C5DAF" w14:textId="77777777" w:rsidR="00015983" w:rsidRDefault="00015983" w:rsidP="00015983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c </w:t>
      </w:r>
      <w:r>
        <w:rPr>
          <w:rFonts w:ascii="Calibri" w:hAnsi="Calibri" w:cs="Calibri"/>
          <w:sz w:val="22"/>
          <w:szCs w:val="22"/>
          <w:lang w:val="en-US"/>
        </w:rPr>
        <w:t>Adjusted by the age at the end of the follow-up, and smoking status in adolescence</w:t>
      </w:r>
    </w:p>
    <w:p w14:paraId="04B2EFC0" w14:textId="77777777" w:rsidR="00015983" w:rsidRDefault="00015983" w:rsidP="00015983">
      <w:pPr>
        <w:rPr>
          <w:rFonts w:ascii="Calibri" w:hAnsi="Calibri" w:cs="Calibri"/>
          <w:sz w:val="22"/>
          <w:szCs w:val="22"/>
          <w:lang w:val="en-US"/>
        </w:rPr>
      </w:pPr>
    </w:p>
    <w:p w14:paraId="5FA43ED0" w14:textId="77777777" w:rsidR="00015983" w:rsidRDefault="00015983" w:rsidP="00015983">
      <w:pPr>
        <w:rPr>
          <w:rFonts w:ascii="Calibri" w:hAnsi="Calibri" w:cs="Calibri"/>
          <w:sz w:val="22"/>
          <w:szCs w:val="22"/>
          <w:lang w:val="en-US"/>
        </w:rPr>
      </w:pPr>
    </w:p>
    <w:p w14:paraId="6A5BC718" w14:textId="77777777" w:rsidR="00BB75B1" w:rsidRPr="00015983" w:rsidRDefault="00BB75B1">
      <w:pPr>
        <w:rPr>
          <w:lang w:val="en-US"/>
        </w:rPr>
      </w:pPr>
    </w:p>
    <w:sectPr w:rsidR="00BB75B1" w:rsidRPr="00015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83"/>
    <w:rsid w:val="00015983"/>
    <w:rsid w:val="00131F2B"/>
    <w:rsid w:val="00366937"/>
    <w:rsid w:val="003B1309"/>
    <w:rsid w:val="004F7844"/>
    <w:rsid w:val="00554408"/>
    <w:rsid w:val="005E2A3A"/>
    <w:rsid w:val="0060696F"/>
    <w:rsid w:val="00615B07"/>
    <w:rsid w:val="0065039F"/>
    <w:rsid w:val="00A80CF7"/>
    <w:rsid w:val="00B20C48"/>
    <w:rsid w:val="00BB75B1"/>
    <w:rsid w:val="00D035EF"/>
    <w:rsid w:val="00D06C03"/>
    <w:rsid w:val="00E37B43"/>
    <w:rsid w:val="00F73C50"/>
    <w:rsid w:val="00F9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4339BE"/>
  <w15:chartTrackingRefBased/>
  <w15:docId w15:val="{1640C5C4-ABDA-954A-9CF5-79B01E4D7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983"/>
    <w:rPr>
      <w:rFonts w:ascii="Times New Roman" w:eastAsia="Times New Roman" w:hAnsi="Times New Roman" w:cs="Times New Roman"/>
      <w:kern w:val="0"/>
      <w:lang w:val="fi-FI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9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9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9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9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9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9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9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9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9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9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9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9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9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9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9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9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9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9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9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59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9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59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98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59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983"/>
    <w:pPr>
      <w:ind w:left="720"/>
      <w:contextualSpacing/>
    </w:pPr>
    <w:rPr>
      <w:rFonts w:asciiTheme="minorHAnsi" w:eastAsiaTheme="minorHAnsi" w:hAnsiTheme="minorHAnsi" w:cstheme="minorBidi"/>
      <w:kern w:val="2"/>
      <w:lang w:val="en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59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9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9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98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15983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Vaajala</dc:creator>
  <cp:keywords/>
  <dc:description/>
  <cp:lastModifiedBy>Matias Vaajala</cp:lastModifiedBy>
  <cp:revision>3</cp:revision>
  <dcterms:created xsi:type="dcterms:W3CDTF">2024-10-28T07:35:00Z</dcterms:created>
  <dcterms:modified xsi:type="dcterms:W3CDTF">2025-04-03T11:50:00Z</dcterms:modified>
</cp:coreProperties>
</file>